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F7C" w:rsidRPr="009274B3" w:rsidRDefault="00DD66AD" w:rsidP="00AA3F7C">
      <w:pPr>
        <w:spacing w:after="0" w:line="480" w:lineRule="auto"/>
        <w:rPr>
          <w:rFonts w:cs="Times New Roman"/>
          <w:b/>
        </w:rPr>
      </w:pPr>
      <w:r>
        <w:rPr>
          <w:rFonts w:cs="Times New Roman"/>
        </w:rPr>
        <w:t>Appendix</w:t>
      </w:r>
      <w:r w:rsidR="00AA3F7C" w:rsidRPr="00142AD9">
        <w:rPr>
          <w:rFonts w:cs="Times New Roman"/>
        </w:rPr>
        <w:t xml:space="preserve"> </w:t>
      </w:r>
      <w:r w:rsidR="00AA3F7C" w:rsidRPr="00142AD9">
        <w:rPr>
          <w:rFonts w:cs="Times New Roman" w:hint="eastAsia"/>
        </w:rPr>
        <w:t>1</w:t>
      </w:r>
      <w:r w:rsidR="00AA3F7C">
        <w:rPr>
          <w:rFonts w:cs="Times New Roman"/>
        </w:rPr>
        <w:t xml:space="preserve"> ICD-10-AM codes used to define</w:t>
      </w:r>
      <w:r w:rsidR="00AA3F7C" w:rsidRPr="00142AD9">
        <w:rPr>
          <w:rFonts w:cs="Times New Roman"/>
        </w:rPr>
        <w:t xml:space="preserve"> postoperative sepsis</w:t>
      </w:r>
      <w:r w:rsidR="00AA3F7C" w:rsidRPr="00142AD9">
        <w:rPr>
          <w:rFonts w:cs="Times New Roman"/>
        </w:rPr>
        <w:tab/>
      </w:r>
      <w:r w:rsidR="00AA3F7C" w:rsidRPr="009274B3">
        <w:rPr>
          <w:rFonts w:cs="Times New Roman"/>
          <w:b/>
        </w:rPr>
        <w:tab/>
      </w:r>
    </w:p>
    <w:tbl>
      <w:tblPr>
        <w:tblW w:w="415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5586"/>
      </w:tblGrid>
      <w:tr w:rsidR="00AA3F7C" w:rsidRPr="00527C4C" w:rsidTr="00BA4996">
        <w:trPr>
          <w:trHeight w:val="621"/>
        </w:trPr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ICD 10 AM Code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Diagnosi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0.0</w:t>
            </w:r>
          </w:p>
        </w:tc>
        <w:tc>
          <w:tcPr>
            <w:tcW w:w="3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streptococcus, group A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0.1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streptococcus, group B</w:t>
            </w:r>
            <w:bookmarkStart w:id="0" w:name="_GoBack"/>
            <w:bookmarkEnd w:id="0"/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0.2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streptococcus, group D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0.3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Streptococcus pneumonia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0.8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Other streptococcal sepsi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0.9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treptococcal sepsis, unspecified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0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Staphylococcus aureu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1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Coagulate-negative staphylococcu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2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unspecified staphylococcu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3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Haemophilus influenza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4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anaerobe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50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Gram-negative septicaemia NO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51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  <w:lang w:val="it-IT"/>
              </w:rPr>
            </w:pPr>
            <w:r w:rsidRPr="00527C4C">
              <w:rPr>
                <w:rFonts w:eastAsia="Times New Roman" w:cs="Times New Roman"/>
                <w:color w:val="000000"/>
                <w:lang w:val="it-IT"/>
              </w:rPr>
              <w:t>Sepsis due to Escherichia coli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52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Pseudomona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58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due to other Gram-negative organism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8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Other specified sepsis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A41.9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7C4C">
              <w:rPr>
                <w:rFonts w:eastAsia="Times New Roman" w:cs="Times New Roman"/>
                <w:color w:val="000000"/>
              </w:rPr>
              <w:t>Sepsis unspecified, septicaemia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hideMark/>
          </w:tcPr>
          <w:p w:rsidR="00AA3F7C" w:rsidRPr="00094182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094182">
              <w:rPr>
                <w:rFonts w:cs="Times New Roman"/>
                <w:color w:val="000000"/>
                <w:szCs w:val="24"/>
              </w:rPr>
              <w:t>R57.2</w:t>
            </w:r>
          </w:p>
        </w:tc>
        <w:tc>
          <w:tcPr>
            <w:tcW w:w="3637" w:type="pct"/>
            <w:shd w:val="clear" w:color="auto" w:fill="auto"/>
            <w:noWrap/>
            <w:vAlign w:val="bottom"/>
            <w:hideMark/>
          </w:tcPr>
          <w:p w:rsidR="00AA3F7C" w:rsidRPr="00531DFE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9224C">
              <w:rPr>
                <w:rFonts w:eastAsia="Times New Roman" w:cs="Times New Roman"/>
                <w:color w:val="000000"/>
                <w:szCs w:val="24"/>
              </w:rPr>
              <w:t>Septic shock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hideMark/>
          </w:tcPr>
          <w:p w:rsidR="00AA3F7C" w:rsidRPr="00094182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094182">
              <w:rPr>
                <w:rFonts w:cs="Times New Roman"/>
                <w:color w:val="000000"/>
                <w:szCs w:val="24"/>
              </w:rPr>
              <w:t>R57.8</w:t>
            </w:r>
          </w:p>
        </w:tc>
        <w:tc>
          <w:tcPr>
            <w:tcW w:w="3637" w:type="pct"/>
            <w:shd w:val="clear" w:color="auto" w:fill="auto"/>
            <w:noWrap/>
            <w:vAlign w:val="bottom"/>
            <w:hideMark/>
          </w:tcPr>
          <w:p w:rsidR="00AA3F7C" w:rsidRPr="00531DFE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89224C">
              <w:rPr>
                <w:rFonts w:eastAsia="Times New Roman" w:cs="Times New Roman"/>
                <w:color w:val="000000"/>
                <w:szCs w:val="24"/>
              </w:rPr>
              <w:t>Other shock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</w:tcPr>
          <w:p w:rsidR="00AA3F7C" w:rsidRPr="00094182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094182">
              <w:rPr>
                <w:rFonts w:cs="Times New Roman"/>
                <w:color w:val="000000"/>
                <w:szCs w:val="24"/>
              </w:rPr>
              <w:t>R65.0</w: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SIRS </w:t>
            </w:r>
            <w:r w:rsidRPr="00094182">
              <w:rPr>
                <w:rFonts w:eastAsia="Times New Roman" w:cs="Times New Roman"/>
                <w:color w:val="000000"/>
              </w:rPr>
              <w:t>of infectious origin without acute organ failure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</w:tcPr>
          <w:p w:rsidR="00AA3F7C" w:rsidRPr="00094182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094182">
              <w:rPr>
                <w:rFonts w:cs="Times New Roman"/>
                <w:color w:val="000000"/>
                <w:szCs w:val="24"/>
              </w:rPr>
              <w:t>R65.1</w:t>
            </w:r>
          </w:p>
        </w:tc>
        <w:tc>
          <w:tcPr>
            <w:tcW w:w="3637" w:type="pct"/>
            <w:shd w:val="clear" w:color="auto" w:fill="auto"/>
            <w:noWrap/>
            <w:vAlign w:val="center"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94182">
              <w:rPr>
                <w:rFonts w:eastAsia="Times New Roman" w:cs="Times New Roman"/>
                <w:color w:val="000000"/>
              </w:rPr>
              <w:t>SIRS of infectious origin with acute organ failure</w:t>
            </w:r>
          </w:p>
        </w:tc>
      </w:tr>
      <w:tr w:rsidR="00AA3F7C" w:rsidRPr="00527C4C" w:rsidTr="00BA4996">
        <w:trPr>
          <w:trHeight w:val="290"/>
        </w:trPr>
        <w:tc>
          <w:tcPr>
            <w:tcW w:w="1363" w:type="pct"/>
            <w:shd w:val="clear" w:color="auto" w:fill="auto"/>
            <w:noWrap/>
            <w:hideMark/>
          </w:tcPr>
          <w:p w:rsidR="00AA3F7C" w:rsidRPr="00094182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094182">
              <w:rPr>
                <w:rFonts w:cs="Times New Roman"/>
                <w:color w:val="000000"/>
                <w:szCs w:val="24"/>
              </w:rPr>
              <w:t>T81.1</w:t>
            </w:r>
          </w:p>
        </w:tc>
        <w:tc>
          <w:tcPr>
            <w:tcW w:w="3637" w:type="pct"/>
            <w:shd w:val="clear" w:color="auto" w:fill="auto"/>
            <w:noWrap/>
            <w:vAlign w:val="center"/>
            <w:hideMark/>
          </w:tcPr>
          <w:p w:rsidR="00AA3F7C" w:rsidRPr="00527C4C" w:rsidRDefault="00AA3F7C" w:rsidP="00BA49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94182">
              <w:rPr>
                <w:rFonts w:eastAsia="Times New Roman" w:cs="Times New Roman"/>
                <w:color w:val="000000"/>
              </w:rPr>
              <w:t>Shock during or resulting from a procedure, not elsewhere classified</w:t>
            </w:r>
          </w:p>
        </w:tc>
      </w:tr>
    </w:tbl>
    <w:p w:rsidR="006827F6" w:rsidRDefault="00AA3F7C">
      <w:r>
        <w:rPr>
          <w:rFonts w:cs="Times New Roman"/>
          <w:i/>
          <w:szCs w:val="24"/>
        </w:rPr>
        <w:t>SIRS=</w:t>
      </w:r>
      <w:r w:rsidRPr="00094182">
        <w:rPr>
          <w:rFonts w:cs="Times New Roman"/>
          <w:i/>
          <w:szCs w:val="24"/>
        </w:rPr>
        <w:t>Systemic inflammatory response syndrome</w:t>
      </w:r>
    </w:p>
    <w:sectPr w:rsidR="00682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F7C"/>
    <w:rsid w:val="00000820"/>
    <w:rsid w:val="0000208A"/>
    <w:rsid w:val="00003A05"/>
    <w:rsid w:val="00007B5B"/>
    <w:rsid w:val="00012175"/>
    <w:rsid w:val="00012ABA"/>
    <w:rsid w:val="0002065B"/>
    <w:rsid w:val="00022057"/>
    <w:rsid w:val="0002611A"/>
    <w:rsid w:val="0003247E"/>
    <w:rsid w:val="00032FF1"/>
    <w:rsid w:val="00034C0D"/>
    <w:rsid w:val="000373E5"/>
    <w:rsid w:val="00066706"/>
    <w:rsid w:val="00066EBC"/>
    <w:rsid w:val="000708E7"/>
    <w:rsid w:val="0007552F"/>
    <w:rsid w:val="00080F88"/>
    <w:rsid w:val="0008265F"/>
    <w:rsid w:val="00084357"/>
    <w:rsid w:val="00084C4F"/>
    <w:rsid w:val="00086239"/>
    <w:rsid w:val="00094382"/>
    <w:rsid w:val="000A0001"/>
    <w:rsid w:val="000A0458"/>
    <w:rsid w:val="000A0F45"/>
    <w:rsid w:val="000B1575"/>
    <w:rsid w:val="000B33FB"/>
    <w:rsid w:val="000B6F5F"/>
    <w:rsid w:val="000C1F61"/>
    <w:rsid w:val="000C2E80"/>
    <w:rsid w:val="000D3DD2"/>
    <w:rsid w:val="000E3AE0"/>
    <w:rsid w:val="000F1061"/>
    <w:rsid w:val="000F269E"/>
    <w:rsid w:val="00104250"/>
    <w:rsid w:val="001074DB"/>
    <w:rsid w:val="001076F7"/>
    <w:rsid w:val="001108C1"/>
    <w:rsid w:val="00117BFC"/>
    <w:rsid w:val="00121976"/>
    <w:rsid w:val="00122698"/>
    <w:rsid w:val="00123E6A"/>
    <w:rsid w:val="00127605"/>
    <w:rsid w:val="00127DC4"/>
    <w:rsid w:val="00134C4F"/>
    <w:rsid w:val="0013631B"/>
    <w:rsid w:val="00144FAB"/>
    <w:rsid w:val="00145F5C"/>
    <w:rsid w:val="00157C78"/>
    <w:rsid w:val="00161DB0"/>
    <w:rsid w:val="00171442"/>
    <w:rsid w:val="00173BC9"/>
    <w:rsid w:val="0017681B"/>
    <w:rsid w:val="0018001E"/>
    <w:rsid w:val="00184E57"/>
    <w:rsid w:val="001853A0"/>
    <w:rsid w:val="00196355"/>
    <w:rsid w:val="001A23BF"/>
    <w:rsid w:val="001A34CD"/>
    <w:rsid w:val="001A79D3"/>
    <w:rsid w:val="001B248D"/>
    <w:rsid w:val="001B2872"/>
    <w:rsid w:val="001B560E"/>
    <w:rsid w:val="001B7CD3"/>
    <w:rsid w:val="001C5A1C"/>
    <w:rsid w:val="001D025D"/>
    <w:rsid w:val="001E00D7"/>
    <w:rsid w:val="001E452D"/>
    <w:rsid w:val="001E4E51"/>
    <w:rsid w:val="001F51BB"/>
    <w:rsid w:val="001F6BD0"/>
    <w:rsid w:val="002046D2"/>
    <w:rsid w:val="002070CB"/>
    <w:rsid w:val="00207B3B"/>
    <w:rsid w:val="002239EB"/>
    <w:rsid w:val="00227414"/>
    <w:rsid w:val="002355D8"/>
    <w:rsid w:val="00245CF2"/>
    <w:rsid w:val="002477BB"/>
    <w:rsid w:val="0025408D"/>
    <w:rsid w:val="002626DB"/>
    <w:rsid w:val="00272C1D"/>
    <w:rsid w:val="00280767"/>
    <w:rsid w:val="00282AE4"/>
    <w:rsid w:val="002900D8"/>
    <w:rsid w:val="002B22D4"/>
    <w:rsid w:val="002B5529"/>
    <w:rsid w:val="002B7D6A"/>
    <w:rsid w:val="002C049F"/>
    <w:rsid w:val="002E0A3C"/>
    <w:rsid w:val="002E792D"/>
    <w:rsid w:val="002F143E"/>
    <w:rsid w:val="002F2F8F"/>
    <w:rsid w:val="002F31A1"/>
    <w:rsid w:val="003030CA"/>
    <w:rsid w:val="00305F38"/>
    <w:rsid w:val="00306420"/>
    <w:rsid w:val="003125E7"/>
    <w:rsid w:val="00323378"/>
    <w:rsid w:val="00325D04"/>
    <w:rsid w:val="00331E5F"/>
    <w:rsid w:val="00337D0A"/>
    <w:rsid w:val="00347BDB"/>
    <w:rsid w:val="00347E6F"/>
    <w:rsid w:val="0035779C"/>
    <w:rsid w:val="003616D5"/>
    <w:rsid w:val="003653E4"/>
    <w:rsid w:val="00370483"/>
    <w:rsid w:val="0037096A"/>
    <w:rsid w:val="00374E50"/>
    <w:rsid w:val="003802DD"/>
    <w:rsid w:val="0038237D"/>
    <w:rsid w:val="003923A7"/>
    <w:rsid w:val="003A2E28"/>
    <w:rsid w:val="003A3101"/>
    <w:rsid w:val="003A36F3"/>
    <w:rsid w:val="003B1BA6"/>
    <w:rsid w:val="003C0AE9"/>
    <w:rsid w:val="003C206F"/>
    <w:rsid w:val="003C3242"/>
    <w:rsid w:val="003C35AA"/>
    <w:rsid w:val="003E3888"/>
    <w:rsid w:val="003F1D4A"/>
    <w:rsid w:val="003F2EB9"/>
    <w:rsid w:val="003F4C12"/>
    <w:rsid w:val="003F70AA"/>
    <w:rsid w:val="0040214B"/>
    <w:rsid w:val="0042364A"/>
    <w:rsid w:val="00442F41"/>
    <w:rsid w:val="00444851"/>
    <w:rsid w:val="004531BB"/>
    <w:rsid w:val="00482CAB"/>
    <w:rsid w:val="0048771B"/>
    <w:rsid w:val="0049211C"/>
    <w:rsid w:val="00494CE7"/>
    <w:rsid w:val="004966CA"/>
    <w:rsid w:val="004A14B7"/>
    <w:rsid w:val="004A5149"/>
    <w:rsid w:val="004B4C3E"/>
    <w:rsid w:val="004B53E8"/>
    <w:rsid w:val="004B656E"/>
    <w:rsid w:val="004C08C1"/>
    <w:rsid w:val="004C1E21"/>
    <w:rsid w:val="004C1E28"/>
    <w:rsid w:val="004C4F4F"/>
    <w:rsid w:val="004E13BB"/>
    <w:rsid w:val="004E1CBA"/>
    <w:rsid w:val="004E4FDD"/>
    <w:rsid w:val="004F6A2E"/>
    <w:rsid w:val="00514282"/>
    <w:rsid w:val="00526E12"/>
    <w:rsid w:val="005321EB"/>
    <w:rsid w:val="005408F3"/>
    <w:rsid w:val="005413FF"/>
    <w:rsid w:val="005419F2"/>
    <w:rsid w:val="005426CD"/>
    <w:rsid w:val="005543BE"/>
    <w:rsid w:val="0056057C"/>
    <w:rsid w:val="00560B6F"/>
    <w:rsid w:val="00561AE3"/>
    <w:rsid w:val="00570B95"/>
    <w:rsid w:val="005802DA"/>
    <w:rsid w:val="005816F8"/>
    <w:rsid w:val="00586F48"/>
    <w:rsid w:val="00590F5B"/>
    <w:rsid w:val="00597819"/>
    <w:rsid w:val="005B4FD1"/>
    <w:rsid w:val="005C2371"/>
    <w:rsid w:val="005C5228"/>
    <w:rsid w:val="005D108D"/>
    <w:rsid w:val="005D34FA"/>
    <w:rsid w:val="005D5FFE"/>
    <w:rsid w:val="005D657A"/>
    <w:rsid w:val="005E1F68"/>
    <w:rsid w:val="005E2D7D"/>
    <w:rsid w:val="005E6A98"/>
    <w:rsid w:val="005E7C79"/>
    <w:rsid w:val="005F1C89"/>
    <w:rsid w:val="005F61FC"/>
    <w:rsid w:val="005F6418"/>
    <w:rsid w:val="0061701F"/>
    <w:rsid w:val="00623943"/>
    <w:rsid w:val="00627207"/>
    <w:rsid w:val="0062796F"/>
    <w:rsid w:val="006345FB"/>
    <w:rsid w:val="0064567C"/>
    <w:rsid w:val="00646219"/>
    <w:rsid w:val="006501BD"/>
    <w:rsid w:val="006508C0"/>
    <w:rsid w:val="00650B07"/>
    <w:rsid w:val="00661FB5"/>
    <w:rsid w:val="006753E7"/>
    <w:rsid w:val="00676046"/>
    <w:rsid w:val="0067776A"/>
    <w:rsid w:val="006827F6"/>
    <w:rsid w:val="006845AC"/>
    <w:rsid w:val="00686469"/>
    <w:rsid w:val="00686DFA"/>
    <w:rsid w:val="00692508"/>
    <w:rsid w:val="00695F25"/>
    <w:rsid w:val="006A0B65"/>
    <w:rsid w:val="006B4064"/>
    <w:rsid w:val="006C2086"/>
    <w:rsid w:val="006C34EF"/>
    <w:rsid w:val="006D5D39"/>
    <w:rsid w:val="006D7ABD"/>
    <w:rsid w:val="006F0FB3"/>
    <w:rsid w:val="006F1EEE"/>
    <w:rsid w:val="006F3EE0"/>
    <w:rsid w:val="006F5E43"/>
    <w:rsid w:val="0070503E"/>
    <w:rsid w:val="00723900"/>
    <w:rsid w:val="00725DAB"/>
    <w:rsid w:val="007305F4"/>
    <w:rsid w:val="0073608E"/>
    <w:rsid w:val="007420E0"/>
    <w:rsid w:val="00742A6C"/>
    <w:rsid w:val="00747394"/>
    <w:rsid w:val="0074783E"/>
    <w:rsid w:val="00750E82"/>
    <w:rsid w:val="00751452"/>
    <w:rsid w:val="00752B11"/>
    <w:rsid w:val="00754545"/>
    <w:rsid w:val="007560D0"/>
    <w:rsid w:val="00761ED9"/>
    <w:rsid w:val="00765ACD"/>
    <w:rsid w:val="00782CC1"/>
    <w:rsid w:val="007860C8"/>
    <w:rsid w:val="00795913"/>
    <w:rsid w:val="007A69CE"/>
    <w:rsid w:val="007B1913"/>
    <w:rsid w:val="007B4816"/>
    <w:rsid w:val="007B55AD"/>
    <w:rsid w:val="007C0D43"/>
    <w:rsid w:val="007C342D"/>
    <w:rsid w:val="007C36BE"/>
    <w:rsid w:val="007C672E"/>
    <w:rsid w:val="007D05C3"/>
    <w:rsid w:val="007D1F87"/>
    <w:rsid w:val="007E3A06"/>
    <w:rsid w:val="007F3397"/>
    <w:rsid w:val="008016B6"/>
    <w:rsid w:val="008017B7"/>
    <w:rsid w:val="00803A96"/>
    <w:rsid w:val="0083395C"/>
    <w:rsid w:val="00851039"/>
    <w:rsid w:val="00853616"/>
    <w:rsid w:val="00856A33"/>
    <w:rsid w:val="00867D7C"/>
    <w:rsid w:val="00871FF0"/>
    <w:rsid w:val="00873E99"/>
    <w:rsid w:val="00875803"/>
    <w:rsid w:val="0087729A"/>
    <w:rsid w:val="00881396"/>
    <w:rsid w:val="00882B87"/>
    <w:rsid w:val="0088435B"/>
    <w:rsid w:val="008876DE"/>
    <w:rsid w:val="00890C4A"/>
    <w:rsid w:val="008A2DEC"/>
    <w:rsid w:val="008B0746"/>
    <w:rsid w:val="008C1977"/>
    <w:rsid w:val="008C1C8F"/>
    <w:rsid w:val="008C214C"/>
    <w:rsid w:val="008C23DB"/>
    <w:rsid w:val="008C6659"/>
    <w:rsid w:val="008C724D"/>
    <w:rsid w:val="008D07A2"/>
    <w:rsid w:val="008D2BA8"/>
    <w:rsid w:val="008D44A4"/>
    <w:rsid w:val="008D5272"/>
    <w:rsid w:val="008D6272"/>
    <w:rsid w:val="008E70D4"/>
    <w:rsid w:val="008F1FD5"/>
    <w:rsid w:val="008F31E9"/>
    <w:rsid w:val="008F4F9D"/>
    <w:rsid w:val="008F58BF"/>
    <w:rsid w:val="0090012A"/>
    <w:rsid w:val="00904E59"/>
    <w:rsid w:val="00906E34"/>
    <w:rsid w:val="00907AF1"/>
    <w:rsid w:val="00914C45"/>
    <w:rsid w:val="009202DE"/>
    <w:rsid w:val="00923AF9"/>
    <w:rsid w:val="0092630E"/>
    <w:rsid w:val="009319A1"/>
    <w:rsid w:val="0093474C"/>
    <w:rsid w:val="00940F35"/>
    <w:rsid w:val="00941626"/>
    <w:rsid w:val="00943204"/>
    <w:rsid w:val="009442F3"/>
    <w:rsid w:val="009572E0"/>
    <w:rsid w:val="00964E93"/>
    <w:rsid w:val="00974E42"/>
    <w:rsid w:val="0097564E"/>
    <w:rsid w:val="00976811"/>
    <w:rsid w:val="00977364"/>
    <w:rsid w:val="009821FE"/>
    <w:rsid w:val="00986F3B"/>
    <w:rsid w:val="00995409"/>
    <w:rsid w:val="009B394F"/>
    <w:rsid w:val="009B53B0"/>
    <w:rsid w:val="009B7DB7"/>
    <w:rsid w:val="009B7E19"/>
    <w:rsid w:val="009C0672"/>
    <w:rsid w:val="009C6562"/>
    <w:rsid w:val="009D0775"/>
    <w:rsid w:val="009D1BAB"/>
    <w:rsid w:val="009D36EC"/>
    <w:rsid w:val="009D5C45"/>
    <w:rsid w:val="009D6896"/>
    <w:rsid w:val="009E1241"/>
    <w:rsid w:val="009E1C2D"/>
    <w:rsid w:val="009E575C"/>
    <w:rsid w:val="009E69B3"/>
    <w:rsid w:val="009F2117"/>
    <w:rsid w:val="00A00C6F"/>
    <w:rsid w:val="00A03AE8"/>
    <w:rsid w:val="00A10A20"/>
    <w:rsid w:val="00A15E88"/>
    <w:rsid w:val="00A22EB1"/>
    <w:rsid w:val="00A239C4"/>
    <w:rsid w:val="00A23E14"/>
    <w:rsid w:val="00A27C6E"/>
    <w:rsid w:val="00A305C0"/>
    <w:rsid w:val="00A3397C"/>
    <w:rsid w:val="00A35544"/>
    <w:rsid w:val="00A3594D"/>
    <w:rsid w:val="00A407E3"/>
    <w:rsid w:val="00A42C9F"/>
    <w:rsid w:val="00A43D44"/>
    <w:rsid w:val="00A44A58"/>
    <w:rsid w:val="00A54816"/>
    <w:rsid w:val="00A66669"/>
    <w:rsid w:val="00A67E8F"/>
    <w:rsid w:val="00A721E9"/>
    <w:rsid w:val="00A77E17"/>
    <w:rsid w:val="00A828F9"/>
    <w:rsid w:val="00A82DCC"/>
    <w:rsid w:val="00A83659"/>
    <w:rsid w:val="00A843C5"/>
    <w:rsid w:val="00A855B1"/>
    <w:rsid w:val="00A92019"/>
    <w:rsid w:val="00A95B49"/>
    <w:rsid w:val="00A96A41"/>
    <w:rsid w:val="00AA38A4"/>
    <w:rsid w:val="00AA3F7C"/>
    <w:rsid w:val="00AA5BD8"/>
    <w:rsid w:val="00AA67EA"/>
    <w:rsid w:val="00AB127A"/>
    <w:rsid w:val="00AB3F56"/>
    <w:rsid w:val="00AB65B6"/>
    <w:rsid w:val="00AC2FF7"/>
    <w:rsid w:val="00AC4BA1"/>
    <w:rsid w:val="00AD0384"/>
    <w:rsid w:val="00AD1222"/>
    <w:rsid w:val="00AD52D1"/>
    <w:rsid w:val="00AD705E"/>
    <w:rsid w:val="00AD7235"/>
    <w:rsid w:val="00AE20E7"/>
    <w:rsid w:val="00AE588F"/>
    <w:rsid w:val="00AE5D84"/>
    <w:rsid w:val="00AF143C"/>
    <w:rsid w:val="00AF1ED3"/>
    <w:rsid w:val="00AF4777"/>
    <w:rsid w:val="00AF662C"/>
    <w:rsid w:val="00AF6CAC"/>
    <w:rsid w:val="00B01685"/>
    <w:rsid w:val="00B02641"/>
    <w:rsid w:val="00B04640"/>
    <w:rsid w:val="00B16C3C"/>
    <w:rsid w:val="00B32533"/>
    <w:rsid w:val="00B43226"/>
    <w:rsid w:val="00B54FDE"/>
    <w:rsid w:val="00B62DE3"/>
    <w:rsid w:val="00B631C0"/>
    <w:rsid w:val="00B6548A"/>
    <w:rsid w:val="00B678F2"/>
    <w:rsid w:val="00B74E63"/>
    <w:rsid w:val="00B7568E"/>
    <w:rsid w:val="00B76218"/>
    <w:rsid w:val="00B90D92"/>
    <w:rsid w:val="00B90FB4"/>
    <w:rsid w:val="00B97ABD"/>
    <w:rsid w:val="00BA45CD"/>
    <w:rsid w:val="00BA5112"/>
    <w:rsid w:val="00BA7E54"/>
    <w:rsid w:val="00BB3A65"/>
    <w:rsid w:val="00BC2B44"/>
    <w:rsid w:val="00BD4253"/>
    <w:rsid w:val="00BD5F9C"/>
    <w:rsid w:val="00BF0003"/>
    <w:rsid w:val="00BF209F"/>
    <w:rsid w:val="00BF4BE8"/>
    <w:rsid w:val="00BF7AD4"/>
    <w:rsid w:val="00C0043B"/>
    <w:rsid w:val="00C117A5"/>
    <w:rsid w:val="00C139C7"/>
    <w:rsid w:val="00C15E48"/>
    <w:rsid w:val="00C1782D"/>
    <w:rsid w:val="00C22902"/>
    <w:rsid w:val="00C24C59"/>
    <w:rsid w:val="00C25863"/>
    <w:rsid w:val="00C27B28"/>
    <w:rsid w:val="00C315CD"/>
    <w:rsid w:val="00C331D1"/>
    <w:rsid w:val="00C338DE"/>
    <w:rsid w:val="00C40C83"/>
    <w:rsid w:val="00C40DBA"/>
    <w:rsid w:val="00C51A1D"/>
    <w:rsid w:val="00C55694"/>
    <w:rsid w:val="00C62DA2"/>
    <w:rsid w:val="00C645DB"/>
    <w:rsid w:val="00C744A4"/>
    <w:rsid w:val="00C82349"/>
    <w:rsid w:val="00CC0BFB"/>
    <w:rsid w:val="00CC1218"/>
    <w:rsid w:val="00CC7D4A"/>
    <w:rsid w:val="00CD4ABF"/>
    <w:rsid w:val="00CD6F29"/>
    <w:rsid w:val="00CD76EF"/>
    <w:rsid w:val="00CE79D8"/>
    <w:rsid w:val="00CF246A"/>
    <w:rsid w:val="00D00592"/>
    <w:rsid w:val="00D0125F"/>
    <w:rsid w:val="00D02EAD"/>
    <w:rsid w:val="00D04847"/>
    <w:rsid w:val="00D0742E"/>
    <w:rsid w:val="00D07DF2"/>
    <w:rsid w:val="00D10057"/>
    <w:rsid w:val="00D167DA"/>
    <w:rsid w:val="00D255EF"/>
    <w:rsid w:val="00D25A80"/>
    <w:rsid w:val="00D34151"/>
    <w:rsid w:val="00D34CFD"/>
    <w:rsid w:val="00D36BB0"/>
    <w:rsid w:val="00D432B1"/>
    <w:rsid w:val="00D51F91"/>
    <w:rsid w:val="00D524CA"/>
    <w:rsid w:val="00D601FA"/>
    <w:rsid w:val="00D62C93"/>
    <w:rsid w:val="00D70C2D"/>
    <w:rsid w:val="00D735E4"/>
    <w:rsid w:val="00D7569B"/>
    <w:rsid w:val="00D8174A"/>
    <w:rsid w:val="00D91158"/>
    <w:rsid w:val="00DA06EF"/>
    <w:rsid w:val="00DA126F"/>
    <w:rsid w:val="00DA5D07"/>
    <w:rsid w:val="00DA72AA"/>
    <w:rsid w:val="00DB536D"/>
    <w:rsid w:val="00DB58D3"/>
    <w:rsid w:val="00DB62E4"/>
    <w:rsid w:val="00DB7CB5"/>
    <w:rsid w:val="00DC0EBE"/>
    <w:rsid w:val="00DC4168"/>
    <w:rsid w:val="00DC47C2"/>
    <w:rsid w:val="00DC4D80"/>
    <w:rsid w:val="00DC6E0C"/>
    <w:rsid w:val="00DD199B"/>
    <w:rsid w:val="00DD5199"/>
    <w:rsid w:val="00DD5D93"/>
    <w:rsid w:val="00DD66AD"/>
    <w:rsid w:val="00DD7871"/>
    <w:rsid w:val="00DE41A2"/>
    <w:rsid w:val="00E15451"/>
    <w:rsid w:val="00E15FD4"/>
    <w:rsid w:val="00E16CF1"/>
    <w:rsid w:val="00E17A23"/>
    <w:rsid w:val="00E26A33"/>
    <w:rsid w:val="00E45514"/>
    <w:rsid w:val="00E51EC5"/>
    <w:rsid w:val="00E5321D"/>
    <w:rsid w:val="00E53915"/>
    <w:rsid w:val="00E5418A"/>
    <w:rsid w:val="00E5549A"/>
    <w:rsid w:val="00E60171"/>
    <w:rsid w:val="00E65657"/>
    <w:rsid w:val="00E658DB"/>
    <w:rsid w:val="00E66FBB"/>
    <w:rsid w:val="00E764B0"/>
    <w:rsid w:val="00E837E2"/>
    <w:rsid w:val="00E83AC3"/>
    <w:rsid w:val="00EA1476"/>
    <w:rsid w:val="00EA3046"/>
    <w:rsid w:val="00EA5EC2"/>
    <w:rsid w:val="00EB581A"/>
    <w:rsid w:val="00EC3A39"/>
    <w:rsid w:val="00EC4A66"/>
    <w:rsid w:val="00ED6A83"/>
    <w:rsid w:val="00EE1596"/>
    <w:rsid w:val="00EE487D"/>
    <w:rsid w:val="00EE65F5"/>
    <w:rsid w:val="00EF131E"/>
    <w:rsid w:val="00EF3952"/>
    <w:rsid w:val="00EF4C38"/>
    <w:rsid w:val="00F13317"/>
    <w:rsid w:val="00F168B4"/>
    <w:rsid w:val="00F20FE0"/>
    <w:rsid w:val="00F21C09"/>
    <w:rsid w:val="00F24BDF"/>
    <w:rsid w:val="00F24C91"/>
    <w:rsid w:val="00F27162"/>
    <w:rsid w:val="00F37B7A"/>
    <w:rsid w:val="00F44065"/>
    <w:rsid w:val="00F441BD"/>
    <w:rsid w:val="00F448CD"/>
    <w:rsid w:val="00F44E25"/>
    <w:rsid w:val="00F469E5"/>
    <w:rsid w:val="00F50D9B"/>
    <w:rsid w:val="00F5137D"/>
    <w:rsid w:val="00F553FE"/>
    <w:rsid w:val="00F567AB"/>
    <w:rsid w:val="00F576DF"/>
    <w:rsid w:val="00F61697"/>
    <w:rsid w:val="00F62EAB"/>
    <w:rsid w:val="00F63780"/>
    <w:rsid w:val="00F66AB5"/>
    <w:rsid w:val="00F7065C"/>
    <w:rsid w:val="00F71FD8"/>
    <w:rsid w:val="00F764C8"/>
    <w:rsid w:val="00F85AB5"/>
    <w:rsid w:val="00FA2E09"/>
    <w:rsid w:val="00FA3326"/>
    <w:rsid w:val="00FA6DA6"/>
    <w:rsid w:val="00FB0C83"/>
    <w:rsid w:val="00FB3109"/>
    <w:rsid w:val="00FB3D44"/>
    <w:rsid w:val="00FB5788"/>
    <w:rsid w:val="00FD1339"/>
    <w:rsid w:val="00FE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7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7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4</Characters>
  <Application>Microsoft Office Word</Application>
  <DocSecurity>0</DocSecurity>
  <Lines>7</Lines>
  <Paragraphs>2</Paragraphs>
  <ScaleCrop>false</ScaleCrop>
  <Company>Hewlett-Packard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6-07-21T02:29:00Z</dcterms:created>
  <dcterms:modified xsi:type="dcterms:W3CDTF">2016-10-25T23:19:00Z</dcterms:modified>
</cp:coreProperties>
</file>